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59F348" w14:textId="0A84CD25" w:rsidR="00F76388" w:rsidRPr="00E77548" w:rsidRDefault="0013104D">
      <w:pPr>
        <w:rPr>
          <w:lang w:val="en-US"/>
        </w:rPr>
      </w:pPr>
      <w:r w:rsidRPr="00E77548">
        <w:rPr>
          <w:lang w:val="en-US"/>
        </w:rPr>
        <w:t xml:space="preserve">Supplemental </w:t>
      </w:r>
      <w:r w:rsidR="00F76388" w:rsidRPr="00E77548">
        <w:rPr>
          <w:lang w:val="en-US"/>
        </w:rPr>
        <w:t xml:space="preserve">Table </w:t>
      </w:r>
      <w:r w:rsidR="00DF2B1C">
        <w:rPr>
          <w:lang w:val="en-US"/>
        </w:rPr>
        <w:t>1</w:t>
      </w:r>
      <w:r w:rsidR="00EB7F36">
        <w:rPr>
          <w:lang w:val="en-US"/>
        </w:rPr>
        <w:t>.</w:t>
      </w:r>
      <w:r w:rsidR="00E77548">
        <w:rPr>
          <w:lang w:val="en-US"/>
        </w:rPr>
        <w:t xml:space="preserve"> </w:t>
      </w:r>
      <w:r w:rsidR="00EB7F36">
        <w:rPr>
          <w:lang w:val="en-US"/>
        </w:rPr>
        <w:t>P</w:t>
      </w:r>
      <w:r w:rsidR="00E77548">
        <w:rPr>
          <w:lang w:val="en-US"/>
        </w:rPr>
        <w:t>rimers used in this stu</w:t>
      </w:r>
      <w:r w:rsidR="00E77548" w:rsidRPr="00E77548">
        <w:rPr>
          <w:lang w:val="en-US"/>
        </w:rPr>
        <w:t>dy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5243"/>
        <w:gridCol w:w="5245"/>
      </w:tblGrid>
      <w:tr w:rsidR="00F76388" w:rsidRPr="00EB7F36" w14:paraId="673FDCDD" w14:textId="77777777" w:rsidTr="00AF546B">
        <w:tc>
          <w:tcPr>
            <w:tcW w:w="1716" w:type="dxa"/>
          </w:tcPr>
          <w:p w14:paraId="56D6D142" w14:textId="77777777" w:rsidR="00F76388" w:rsidRPr="00C81411" w:rsidRDefault="00F76388" w:rsidP="00470393">
            <w:pPr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8141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5243" w:type="dxa"/>
          </w:tcPr>
          <w:p w14:paraId="0A26A6BC" w14:textId="23A78D12" w:rsidR="00F76388" w:rsidRPr="00C81411" w:rsidRDefault="00F76388" w:rsidP="00470393">
            <w:pPr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8141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 xml:space="preserve">Sequence </w:t>
            </w:r>
            <w:r w:rsidR="003E3FB7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5’-3</w:t>
            </w:r>
          </w:p>
        </w:tc>
        <w:tc>
          <w:tcPr>
            <w:tcW w:w="5245" w:type="dxa"/>
          </w:tcPr>
          <w:p w14:paraId="07D73CB0" w14:textId="77777777" w:rsidR="00F76388" w:rsidRPr="00C81411" w:rsidRDefault="00F76388" w:rsidP="00470393">
            <w:pPr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C8141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Used for</w:t>
            </w:r>
          </w:p>
        </w:tc>
      </w:tr>
      <w:tr w:rsidR="00F76388" w:rsidRPr="00DF2B1C" w14:paraId="4F40BFB1" w14:textId="77777777" w:rsidTr="00AF546B">
        <w:tc>
          <w:tcPr>
            <w:tcW w:w="1716" w:type="dxa"/>
            <w:vAlign w:val="bottom"/>
          </w:tcPr>
          <w:p w14:paraId="1808FB94" w14:textId="77777777" w:rsidR="00F76388" w:rsidRPr="00C81411" w:rsidRDefault="0013104D" w:rsidP="00470393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C81411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PksAP1f</w:t>
            </w:r>
          </w:p>
        </w:tc>
        <w:tc>
          <w:tcPr>
            <w:tcW w:w="5243" w:type="dxa"/>
            <w:vAlign w:val="bottom"/>
          </w:tcPr>
          <w:p w14:paraId="2BA828D2" w14:textId="262FFCDF" w:rsidR="00F76388" w:rsidRPr="00C81411" w:rsidRDefault="005807F7" w:rsidP="005807F7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5807F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CGAGAACCGGGTAGATATGGC</w:t>
            </w:r>
          </w:p>
        </w:tc>
        <w:tc>
          <w:tcPr>
            <w:tcW w:w="5245" w:type="dxa"/>
          </w:tcPr>
          <w:p w14:paraId="6D32C1C6" w14:textId="77777777" w:rsidR="00F76388" w:rsidRPr="00C81411" w:rsidRDefault="0013104D" w:rsidP="0047039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eletion of </w:t>
            </w:r>
            <w:proofErr w:type="spellStart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>pksA</w:t>
            </w:r>
            <w:proofErr w:type="spellEnd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n N400</w:t>
            </w:r>
            <w:r w:rsidR="00F904BA"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; amplification of </w:t>
            </w:r>
            <w:proofErr w:type="spellStart"/>
            <w:r w:rsidR="00F904BA" w:rsidRPr="00C81411">
              <w:rPr>
                <w:rFonts w:ascii="Calibri" w:hAnsi="Calibri" w:cs="Calibri"/>
                <w:sz w:val="18"/>
                <w:szCs w:val="18"/>
                <w:lang w:val="en-US"/>
              </w:rPr>
              <w:t>pksA-hygB</w:t>
            </w:r>
            <w:proofErr w:type="spellEnd"/>
            <w:r w:rsidR="00F904BA"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5’</w:t>
            </w:r>
            <w:r w:rsidR="007A47F3"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; </w:t>
            </w:r>
          </w:p>
        </w:tc>
      </w:tr>
      <w:tr w:rsidR="00F76388" w:rsidRPr="00DF2B1C" w14:paraId="0A87982C" w14:textId="77777777" w:rsidTr="00AF546B">
        <w:tc>
          <w:tcPr>
            <w:tcW w:w="1716" w:type="dxa"/>
            <w:vAlign w:val="bottom"/>
          </w:tcPr>
          <w:p w14:paraId="0206BF66" w14:textId="77777777" w:rsidR="00F76388" w:rsidRPr="00C81411" w:rsidRDefault="0013104D" w:rsidP="00470393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C81411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PksAP4r</w:t>
            </w:r>
          </w:p>
        </w:tc>
        <w:tc>
          <w:tcPr>
            <w:tcW w:w="5243" w:type="dxa"/>
            <w:vAlign w:val="bottom"/>
          </w:tcPr>
          <w:p w14:paraId="57E95437" w14:textId="15436BC6" w:rsidR="00F76388" w:rsidRPr="00C81411" w:rsidRDefault="005807F7" w:rsidP="005807F7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5807F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CAGATTCAGC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TCCGAAATGC</w:t>
            </w:r>
            <w:r w:rsidRPr="005807F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C</w:t>
            </w:r>
          </w:p>
        </w:tc>
        <w:tc>
          <w:tcPr>
            <w:tcW w:w="5245" w:type="dxa"/>
          </w:tcPr>
          <w:p w14:paraId="2D50A99C" w14:textId="77777777" w:rsidR="00F76388" w:rsidRPr="00C81411" w:rsidRDefault="0013104D" w:rsidP="0047039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eletion of </w:t>
            </w:r>
            <w:proofErr w:type="spellStart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>pksA</w:t>
            </w:r>
            <w:proofErr w:type="spellEnd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n N400</w:t>
            </w:r>
            <w:r w:rsidR="007A47F3"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; amplification of </w:t>
            </w:r>
            <w:proofErr w:type="spellStart"/>
            <w:r w:rsidR="007A47F3" w:rsidRPr="00C81411">
              <w:rPr>
                <w:rFonts w:ascii="Calibri" w:hAnsi="Calibri" w:cs="Calibri"/>
                <w:sz w:val="18"/>
                <w:szCs w:val="18"/>
                <w:lang w:val="en-US"/>
              </w:rPr>
              <w:t>pksA-hygB</w:t>
            </w:r>
            <w:proofErr w:type="spellEnd"/>
            <w:r w:rsidR="007A47F3"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5’;</w:t>
            </w:r>
          </w:p>
        </w:tc>
      </w:tr>
      <w:tr w:rsidR="00F76388" w:rsidRPr="00DF2B1C" w14:paraId="3A88CB7C" w14:textId="77777777" w:rsidTr="00AF546B">
        <w:tc>
          <w:tcPr>
            <w:tcW w:w="1716" w:type="dxa"/>
            <w:vAlign w:val="bottom"/>
          </w:tcPr>
          <w:p w14:paraId="0EE582F0" w14:textId="77777777" w:rsidR="00F76388" w:rsidRPr="00470393" w:rsidRDefault="0013104D" w:rsidP="00470393">
            <w:pP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47039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HygP8f</w:t>
            </w:r>
          </w:p>
        </w:tc>
        <w:tc>
          <w:tcPr>
            <w:tcW w:w="5243" w:type="dxa"/>
            <w:vAlign w:val="bottom"/>
          </w:tcPr>
          <w:p w14:paraId="15DCF872" w14:textId="19731E7C" w:rsidR="00F76388" w:rsidRPr="00C81411" w:rsidRDefault="005807F7" w:rsidP="005807F7">
            <w:pP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5807F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AAAGTTCGACAGCGTCTCC</w:t>
            </w:r>
          </w:p>
        </w:tc>
        <w:tc>
          <w:tcPr>
            <w:tcW w:w="5245" w:type="dxa"/>
          </w:tcPr>
          <w:p w14:paraId="5933FD49" w14:textId="77777777" w:rsidR="00F76388" w:rsidRPr="00C81411" w:rsidRDefault="0013104D" w:rsidP="0047039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eletion of </w:t>
            </w:r>
            <w:proofErr w:type="spellStart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>pksA</w:t>
            </w:r>
            <w:proofErr w:type="spellEnd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n N400</w:t>
            </w:r>
            <w:r w:rsidR="007A47F3"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; amplification of </w:t>
            </w:r>
            <w:proofErr w:type="spellStart"/>
            <w:r w:rsidR="007A47F3" w:rsidRPr="00C81411">
              <w:rPr>
                <w:rFonts w:ascii="Calibri" w:hAnsi="Calibri" w:cs="Calibri"/>
                <w:sz w:val="18"/>
                <w:szCs w:val="18"/>
                <w:lang w:val="en-US"/>
              </w:rPr>
              <w:t>pksA-hygB</w:t>
            </w:r>
            <w:proofErr w:type="spellEnd"/>
            <w:r w:rsidR="007A47F3"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3’;</w:t>
            </w:r>
          </w:p>
        </w:tc>
      </w:tr>
      <w:tr w:rsidR="00F76388" w:rsidRPr="00DF2B1C" w14:paraId="79E7A59F" w14:textId="77777777" w:rsidTr="00AF546B">
        <w:tc>
          <w:tcPr>
            <w:tcW w:w="1716" w:type="dxa"/>
            <w:vAlign w:val="bottom"/>
          </w:tcPr>
          <w:p w14:paraId="2CF33874" w14:textId="77777777" w:rsidR="00F76388" w:rsidRPr="00470393" w:rsidRDefault="0013104D" w:rsidP="00470393">
            <w:pP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47039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HygP9r</w:t>
            </w:r>
          </w:p>
        </w:tc>
        <w:tc>
          <w:tcPr>
            <w:tcW w:w="5243" w:type="dxa"/>
            <w:vAlign w:val="bottom"/>
          </w:tcPr>
          <w:p w14:paraId="09C97CE8" w14:textId="34F79409" w:rsidR="00F76388" w:rsidRPr="00C81411" w:rsidRDefault="005807F7" w:rsidP="005807F7">
            <w:pP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 w:rsidRPr="005807F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GGCGTCGGTTTCCACTATC</w:t>
            </w:r>
          </w:p>
        </w:tc>
        <w:tc>
          <w:tcPr>
            <w:tcW w:w="5245" w:type="dxa"/>
          </w:tcPr>
          <w:p w14:paraId="11C97DB1" w14:textId="77777777" w:rsidR="00F76388" w:rsidRPr="00C81411" w:rsidRDefault="0013104D" w:rsidP="0047039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eletion of </w:t>
            </w:r>
            <w:proofErr w:type="spellStart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>pksA</w:t>
            </w:r>
            <w:proofErr w:type="spellEnd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n N400</w:t>
            </w:r>
            <w:r w:rsidR="007A47F3"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; amplification of </w:t>
            </w:r>
            <w:proofErr w:type="spellStart"/>
            <w:r w:rsidR="007A47F3" w:rsidRPr="00C81411">
              <w:rPr>
                <w:rFonts w:ascii="Calibri" w:hAnsi="Calibri" w:cs="Calibri"/>
                <w:sz w:val="18"/>
                <w:szCs w:val="18"/>
                <w:lang w:val="en-US"/>
              </w:rPr>
              <w:t>pksA-hygB</w:t>
            </w:r>
            <w:proofErr w:type="spellEnd"/>
            <w:r w:rsidR="007A47F3"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3’;</w:t>
            </w:r>
          </w:p>
        </w:tc>
      </w:tr>
      <w:tr w:rsidR="00F76388" w:rsidRPr="00EB7F36" w14:paraId="392E3C2F" w14:textId="77777777" w:rsidTr="00AF546B">
        <w:tc>
          <w:tcPr>
            <w:tcW w:w="1716" w:type="dxa"/>
            <w:vAlign w:val="bottom"/>
          </w:tcPr>
          <w:p w14:paraId="46C9B90D" w14:textId="77777777" w:rsidR="00F76388" w:rsidRPr="00470393" w:rsidRDefault="00F904BA" w:rsidP="00470393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470393">
              <w:rPr>
                <w:rFonts w:ascii="Calibri" w:hAnsi="Calibri" w:cs="Calibri"/>
                <w:sz w:val="18"/>
                <w:szCs w:val="18"/>
                <w:lang w:val="en-US"/>
              </w:rPr>
              <w:t>ku70P1NotI</w:t>
            </w:r>
          </w:p>
        </w:tc>
        <w:tc>
          <w:tcPr>
            <w:tcW w:w="5243" w:type="dxa"/>
            <w:vAlign w:val="bottom"/>
          </w:tcPr>
          <w:p w14:paraId="43CCFDF7" w14:textId="0AE69D78" w:rsidR="00F76388" w:rsidRPr="00C81411" w:rsidRDefault="005807F7" w:rsidP="00470393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5807F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AAGGAAAAAAGCGGCCGCCAGAACGGCTTGATGACGG</w:t>
            </w:r>
          </w:p>
        </w:tc>
        <w:tc>
          <w:tcPr>
            <w:tcW w:w="5245" w:type="dxa"/>
          </w:tcPr>
          <w:p w14:paraId="2A37C932" w14:textId="77777777" w:rsidR="00F76388" w:rsidRPr="00C81411" w:rsidRDefault="00F904BA" w:rsidP="0047039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mplification of </w:t>
            </w:r>
            <w:proofErr w:type="spellStart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>kusA</w:t>
            </w:r>
            <w:proofErr w:type="spellEnd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>::</w:t>
            </w:r>
            <w:proofErr w:type="spellStart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>amdS</w:t>
            </w:r>
            <w:proofErr w:type="spellEnd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isruption construct</w:t>
            </w:r>
          </w:p>
        </w:tc>
      </w:tr>
      <w:tr w:rsidR="00F76388" w:rsidRPr="00EB7F36" w14:paraId="580927E5" w14:textId="77777777" w:rsidTr="00AF546B">
        <w:tc>
          <w:tcPr>
            <w:tcW w:w="1716" w:type="dxa"/>
            <w:vAlign w:val="bottom"/>
          </w:tcPr>
          <w:p w14:paraId="3DC7B9AE" w14:textId="77777777" w:rsidR="00F76388" w:rsidRPr="00470393" w:rsidRDefault="00F904BA" w:rsidP="00470393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470393">
              <w:rPr>
                <w:rFonts w:ascii="Calibri" w:hAnsi="Calibri" w:cs="Calibri"/>
                <w:sz w:val="18"/>
                <w:szCs w:val="18"/>
                <w:lang w:val="en-US"/>
              </w:rPr>
              <w:t>ku70P4KpnI</w:t>
            </w:r>
          </w:p>
        </w:tc>
        <w:tc>
          <w:tcPr>
            <w:tcW w:w="5243" w:type="dxa"/>
            <w:vAlign w:val="bottom"/>
          </w:tcPr>
          <w:p w14:paraId="322B238D" w14:textId="56B86DF0" w:rsidR="00F76388" w:rsidRPr="00C81411" w:rsidRDefault="005807F7" w:rsidP="00470393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5807F7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GGGGTACCGGCGCTTGCCTTCGTAAGA</w:t>
            </w:r>
          </w:p>
        </w:tc>
        <w:tc>
          <w:tcPr>
            <w:tcW w:w="5245" w:type="dxa"/>
          </w:tcPr>
          <w:p w14:paraId="3BFF9BCF" w14:textId="77777777" w:rsidR="00F76388" w:rsidRPr="00C81411" w:rsidRDefault="00F904BA" w:rsidP="0047039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mplification of </w:t>
            </w:r>
            <w:proofErr w:type="spellStart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>kusA</w:t>
            </w:r>
            <w:proofErr w:type="spellEnd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>::</w:t>
            </w:r>
            <w:proofErr w:type="spellStart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>amdS</w:t>
            </w:r>
            <w:proofErr w:type="spellEnd"/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isruption construct</w:t>
            </w:r>
          </w:p>
        </w:tc>
      </w:tr>
      <w:tr w:rsidR="00F76388" w:rsidRPr="0013104D" w14:paraId="4816CE8D" w14:textId="77777777" w:rsidTr="00AF546B">
        <w:tc>
          <w:tcPr>
            <w:tcW w:w="1716" w:type="dxa"/>
            <w:vAlign w:val="bottom"/>
          </w:tcPr>
          <w:p w14:paraId="724C51E8" w14:textId="77777777" w:rsidR="00F76388" w:rsidRPr="00470393" w:rsidRDefault="00D733A5" w:rsidP="00470393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9kb_gRNA_Fw1</w:t>
            </w:r>
          </w:p>
        </w:tc>
        <w:tc>
          <w:tcPr>
            <w:tcW w:w="5243" w:type="dxa"/>
            <w:vAlign w:val="bottom"/>
          </w:tcPr>
          <w:p w14:paraId="74EF29B0" w14:textId="77777777" w:rsidR="00F76388" w:rsidRPr="00C81411" w:rsidRDefault="00AA5D49" w:rsidP="00470393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CTGTTTAACCTGG</w:t>
            </w:r>
            <w:r w:rsidRPr="003E3F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CCATTCGGTTTTAGAGCTAGAAATAGCAAG</w:t>
            </w:r>
          </w:p>
        </w:tc>
        <w:tc>
          <w:tcPr>
            <w:tcW w:w="5245" w:type="dxa"/>
          </w:tcPr>
          <w:p w14:paraId="161F413F" w14:textId="77777777" w:rsidR="00F76388" w:rsidRPr="00C81411" w:rsidRDefault="00D733A5" w:rsidP="0047039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>Construction on pBY1.1</w:t>
            </w:r>
          </w:p>
        </w:tc>
      </w:tr>
      <w:tr w:rsidR="00F76388" w:rsidRPr="0013104D" w14:paraId="4368A791" w14:textId="77777777" w:rsidTr="00AF546B">
        <w:tc>
          <w:tcPr>
            <w:tcW w:w="1716" w:type="dxa"/>
            <w:vAlign w:val="bottom"/>
          </w:tcPr>
          <w:p w14:paraId="2DFEC7B2" w14:textId="77777777" w:rsidR="00F76388" w:rsidRPr="00470393" w:rsidRDefault="00D733A5" w:rsidP="00470393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9kb_gRNA_Rv1</w:t>
            </w:r>
          </w:p>
        </w:tc>
        <w:tc>
          <w:tcPr>
            <w:tcW w:w="5243" w:type="dxa"/>
            <w:vAlign w:val="bottom"/>
          </w:tcPr>
          <w:p w14:paraId="223FD4A7" w14:textId="77777777" w:rsidR="00F76388" w:rsidRPr="00C81411" w:rsidRDefault="00AA5D49" w:rsidP="00470393">
            <w:pPr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CGAATGGCCAGGTTAAACAGGACGAGCTTACTCGTTTCGT</w:t>
            </w:r>
          </w:p>
        </w:tc>
        <w:tc>
          <w:tcPr>
            <w:tcW w:w="5245" w:type="dxa"/>
          </w:tcPr>
          <w:p w14:paraId="05CDCE1B" w14:textId="77777777" w:rsidR="00F76388" w:rsidRPr="00C81411" w:rsidRDefault="00D733A5" w:rsidP="0047039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>Construction on pBY1.1</w:t>
            </w:r>
          </w:p>
        </w:tc>
      </w:tr>
      <w:tr w:rsidR="000047B7" w:rsidRPr="0013104D" w14:paraId="33B3D455" w14:textId="77777777" w:rsidTr="00AF546B">
        <w:tc>
          <w:tcPr>
            <w:tcW w:w="1716" w:type="dxa"/>
            <w:vAlign w:val="center"/>
          </w:tcPr>
          <w:p w14:paraId="20F143A3" w14:textId="77777777" w:rsidR="000047B7" w:rsidRPr="00470393" w:rsidRDefault="000047B7" w:rsidP="004703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pTE1_Fw</w:t>
            </w:r>
          </w:p>
        </w:tc>
        <w:tc>
          <w:tcPr>
            <w:tcW w:w="5243" w:type="dxa"/>
            <w:vAlign w:val="center"/>
          </w:tcPr>
          <w:p w14:paraId="62BC9583" w14:textId="77777777" w:rsidR="000047B7" w:rsidRPr="00C81411" w:rsidRDefault="000047B7" w:rsidP="004703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CCTTAATTAAACTCCGCCGAACGTACTG</w:t>
            </w:r>
          </w:p>
        </w:tc>
        <w:tc>
          <w:tcPr>
            <w:tcW w:w="5245" w:type="dxa"/>
            <w:vAlign w:val="center"/>
          </w:tcPr>
          <w:p w14:paraId="77C09F7F" w14:textId="77777777" w:rsidR="000047B7" w:rsidRPr="00C81411" w:rsidRDefault="000047B7" w:rsidP="004703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ja-JP"/>
              </w:rPr>
            </w:pPr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>Construction on pBY1.1</w:t>
            </w:r>
          </w:p>
        </w:tc>
      </w:tr>
      <w:tr w:rsidR="000047B7" w:rsidRPr="0013104D" w14:paraId="09FE9636" w14:textId="77777777" w:rsidTr="00AF546B">
        <w:tc>
          <w:tcPr>
            <w:tcW w:w="1716" w:type="dxa"/>
            <w:vAlign w:val="center"/>
          </w:tcPr>
          <w:p w14:paraId="14E58AD6" w14:textId="77777777" w:rsidR="000047B7" w:rsidRPr="00470393" w:rsidRDefault="000047B7" w:rsidP="004703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pTE1_Rv</w:t>
            </w:r>
          </w:p>
        </w:tc>
        <w:tc>
          <w:tcPr>
            <w:tcW w:w="5243" w:type="dxa"/>
            <w:vAlign w:val="center"/>
          </w:tcPr>
          <w:p w14:paraId="450BF1EF" w14:textId="77777777" w:rsidR="000047B7" w:rsidRPr="00C81411" w:rsidRDefault="000047B7" w:rsidP="004703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CCTTAATTAAAAAAGCAAAAAAGGAAGGTACAAAAAAGC</w:t>
            </w:r>
          </w:p>
        </w:tc>
        <w:tc>
          <w:tcPr>
            <w:tcW w:w="5245" w:type="dxa"/>
            <w:vAlign w:val="center"/>
          </w:tcPr>
          <w:p w14:paraId="764D2E85" w14:textId="77777777" w:rsidR="000047B7" w:rsidRPr="00C81411" w:rsidRDefault="000047B7" w:rsidP="004703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ja-JP"/>
              </w:rPr>
            </w:pPr>
            <w:r w:rsidRPr="00C81411">
              <w:rPr>
                <w:rFonts w:ascii="Calibri" w:hAnsi="Calibri" w:cs="Calibri"/>
                <w:sz w:val="18"/>
                <w:szCs w:val="18"/>
                <w:lang w:val="en-US"/>
              </w:rPr>
              <w:t>Construction on pBY1.1</w:t>
            </w:r>
          </w:p>
        </w:tc>
      </w:tr>
      <w:tr w:rsidR="003178D6" w:rsidRPr="00DF2B1C" w14:paraId="168972CE" w14:textId="77777777" w:rsidTr="00AF546B">
        <w:tc>
          <w:tcPr>
            <w:tcW w:w="1716" w:type="dxa"/>
            <w:vAlign w:val="center"/>
          </w:tcPr>
          <w:p w14:paraId="06D54CB1" w14:textId="77777777" w:rsidR="003178D6" w:rsidRPr="00470393" w:rsidRDefault="003178D6" w:rsidP="004703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857_P1f</w:t>
            </w:r>
          </w:p>
        </w:tc>
        <w:tc>
          <w:tcPr>
            <w:tcW w:w="5243" w:type="dxa"/>
            <w:vAlign w:val="center"/>
          </w:tcPr>
          <w:p w14:paraId="3FEBE92F" w14:textId="77777777" w:rsidR="003178D6" w:rsidRPr="00C81411" w:rsidRDefault="003178D6" w:rsidP="004703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CTACCAACACACTGGCCCTG</w:t>
            </w:r>
          </w:p>
        </w:tc>
        <w:tc>
          <w:tcPr>
            <w:tcW w:w="5245" w:type="dxa"/>
            <w:vAlign w:val="center"/>
          </w:tcPr>
          <w:p w14:paraId="585D8378" w14:textId="77777777" w:rsidR="003178D6" w:rsidRPr="00C81411" w:rsidRDefault="003178D6" w:rsidP="004703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mplifying 3’ flank of NRRL3_03857</w:t>
            </w:r>
          </w:p>
        </w:tc>
      </w:tr>
      <w:tr w:rsidR="003178D6" w:rsidRPr="00DF2B1C" w14:paraId="31EE00AF" w14:textId="77777777" w:rsidTr="00AF546B">
        <w:tc>
          <w:tcPr>
            <w:tcW w:w="1716" w:type="dxa"/>
            <w:vAlign w:val="center"/>
          </w:tcPr>
          <w:p w14:paraId="32060501" w14:textId="77777777" w:rsidR="003178D6" w:rsidRPr="00470393" w:rsidRDefault="003178D6" w:rsidP="004703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857_P2r</w:t>
            </w:r>
          </w:p>
        </w:tc>
        <w:tc>
          <w:tcPr>
            <w:tcW w:w="5243" w:type="dxa"/>
            <w:vAlign w:val="center"/>
          </w:tcPr>
          <w:p w14:paraId="2BFACBBC" w14:textId="77777777" w:rsidR="003178D6" w:rsidRPr="00C81411" w:rsidRDefault="003178D6" w:rsidP="004703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AATTCCAGCAGCGGCTTGGTTGCTTCCTCCCCATACAC</w:t>
            </w:r>
          </w:p>
        </w:tc>
        <w:tc>
          <w:tcPr>
            <w:tcW w:w="5245" w:type="dxa"/>
            <w:vAlign w:val="center"/>
          </w:tcPr>
          <w:p w14:paraId="4F66B301" w14:textId="77777777" w:rsidR="003178D6" w:rsidRPr="00C81411" w:rsidRDefault="003178D6" w:rsidP="004703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mplifying 3’ flank of NRRL3_03857</w:t>
            </w:r>
          </w:p>
        </w:tc>
      </w:tr>
      <w:tr w:rsidR="003178D6" w:rsidRPr="00DF2B1C" w14:paraId="4864EB0C" w14:textId="77777777" w:rsidTr="00AF546B">
        <w:tc>
          <w:tcPr>
            <w:tcW w:w="1716" w:type="dxa"/>
            <w:vAlign w:val="center"/>
          </w:tcPr>
          <w:p w14:paraId="129D12D1" w14:textId="77777777" w:rsidR="003178D6" w:rsidRPr="00470393" w:rsidRDefault="003178D6" w:rsidP="004703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857_P3f</w:t>
            </w:r>
          </w:p>
        </w:tc>
        <w:tc>
          <w:tcPr>
            <w:tcW w:w="5243" w:type="dxa"/>
            <w:vAlign w:val="center"/>
          </w:tcPr>
          <w:p w14:paraId="2EE79C37" w14:textId="77777777" w:rsidR="003178D6" w:rsidRPr="00C81411" w:rsidRDefault="003178D6" w:rsidP="004703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CACGGCACAATTATCCATCGAGTTCATGTCTGCCTTTACAGC</w:t>
            </w:r>
          </w:p>
        </w:tc>
        <w:tc>
          <w:tcPr>
            <w:tcW w:w="5245" w:type="dxa"/>
            <w:vAlign w:val="center"/>
          </w:tcPr>
          <w:p w14:paraId="0660BDFB" w14:textId="77777777" w:rsidR="003178D6" w:rsidRPr="00C81411" w:rsidRDefault="003178D6" w:rsidP="004703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mplifying 5’ flank of NRRL3_03857</w:t>
            </w:r>
          </w:p>
        </w:tc>
      </w:tr>
      <w:tr w:rsidR="003178D6" w:rsidRPr="00DF2B1C" w14:paraId="305313B8" w14:textId="77777777" w:rsidTr="00AF546B">
        <w:tc>
          <w:tcPr>
            <w:tcW w:w="1716" w:type="dxa"/>
            <w:vAlign w:val="center"/>
          </w:tcPr>
          <w:p w14:paraId="629A1348" w14:textId="77777777" w:rsidR="003178D6" w:rsidRPr="00470393" w:rsidRDefault="003178D6" w:rsidP="004703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857_P4r</w:t>
            </w:r>
          </w:p>
        </w:tc>
        <w:tc>
          <w:tcPr>
            <w:tcW w:w="5243" w:type="dxa"/>
            <w:vAlign w:val="center"/>
          </w:tcPr>
          <w:p w14:paraId="4BE2AEE3" w14:textId="77777777" w:rsidR="003178D6" w:rsidRPr="00C81411" w:rsidRDefault="003178D6" w:rsidP="004703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TGCCTGCGAGCCTTCTGT</w:t>
            </w:r>
          </w:p>
        </w:tc>
        <w:tc>
          <w:tcPr>
            <w:tcW w:w="5245" w:type="dxa"/>
            <w:vAlign w:val="center"/>
          </w:tcPr>
          <w:p w14:paraId="525C0C5C" w14:textId="77777777" w:rsidR="003178D6" w:rsidRPr="00C81411" w:rsidRDefault="003178D6" w:rsidP="004703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mplifying 5’ flank of NRRL3_03857</w:t>
            </w:r>
          </w:p>
        </w:tc>
      </w:tr>
      <w:tr w:rsidR="00B75085" w:rsidRPr="0013104D" w14:paraId="5C3614DF" w14:textId="77777777" w:rsidTr="00AF546B">
        <w:tc>
          <w:tcPr>
            <w:tcW w:w="1716" w:type="dxa"/>
            <w:vAlign w:val="center"/>
          </w:tcPr>
          <w:p w14:paraId="7E283BB4" w14:textId="186ED4BC" w:rsidR="00B75085" w:rsidRPr="00470393" w:rsidRDefault="005B1A7D" w:rsidP="004703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H</w:t>
            </w:r>
            <w:r w:rsidRPr="005B1A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ygP6f</w:t>
            </w:r>
          </w:p>
        </w:tc>
        <w:tc>
          <w:tcPr>
            <w:tcW w:w="5243" w:type="dxa"/>
            <w:vAlign w:val="center"/>
          </w:tcPr>
          <w:p w14:paraId="68875BA1" w14:textId="103DC6FF" w:rsidR="00B75085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AF54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AGCCGCTGCTGGAATTGGGCTCTGAGGTGCAGTGGAT</w:t>
            </w:r>
          </w:p>
        </w:tc>
        <w:tc>
          <w:tcPr>
            <w:tcW w:w="5245" w:type="dxa"/>
            <w:vAlign w:val="center"/>
          </w:tcPr>
          <w:p w14:paraId="2BD3176A" w14:textId="29E8F09D" w:rsidR="00B75085" w:rsidRPr="00C81411" w:rsidRDefault="00B164F5" w:rsidP="004703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Amplification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hyg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5’ fragment</w:t>
            </w:r>
          </w:p>
        </w:tc>
      </w:tr>
      <w:tr w:rsidR="00AF546B" w:rsidRPr="00AF546B" w14:paraId="21202971" w14:textId="77777777" w:rsidTr="003E3FB7">
        <w:tc>
          <w:tcPr>
            <w:tcW w:w="1716" w:type="dxa"/>
            <w:vAlign w:val="bottom"/>
          </w:tcPr>
          <w:p w14:paraId="47DA571F" w14:textId="1690060F" w:rsidR="00AF546B" w:rsidRPr="00470393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47039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HygP9r</w:t>
            </w:r>
          </w:p>
        </w:tc>
        <w:tc>
          <w:tcPr>
            <w:tcW w:w="5243" w:type="dxa"/>
            <w:vAlign w:val="bottom"/>
          </w:tcPr>
          <w:p w14:paraId="1E4D2E8F" w14:textId="2E452E43" w:rsidR="00AF546B" w:rsidRPr="003E3FB7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5807F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GGCGTCGGTTTCCACTATC</w:t>
            </w:r>
          </w:p>
        </w:tc>
        <w:tc>
          <w:tcPr>
            <w:tcW w:w="5245" w:type="dxa"/>
            <w:vAlign w:val="center"/>
          </w:tcPr>
          <w:p w14:paraId="11FFE5D0" w14:textId="062B739F" w:rsidR="00AF546B" w:rsidRPr="00C81411" w:rsidRDefault="00B164F5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Amplification of </w:t>
            </w:r>
            <w:proofErr w:type="spellStart"/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hygB</w:t>
            </w:r>
            <w:proofErr w:type="spellEnd"/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5’ fragment</w:t>
            </w:r>
          </w:p>
        </w:tc>
      </w:tr>
      <w:tr w:rsidR="00AF546B" w:rsidRPr="00AF546B" w14:paraId="4DC694FF" w14:textId="77777777" w:rsidTr="00AF546B">
        <w:tc>
          <w:tcPr>
            <w:tcW w:w="1716" w:type="dxa"/>
            <w:vAlign w:val="center"/>
          </w:tcPr>
          <w:p w14:paraId="22358522" w14:textId="01B8BDD4" w:rsidR="00AF546B" w:rsidRPr="00470393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HygP7r</w:t>
            </w:r>
          </w:p>
        </w:tc>
        <w:tc>
          <w:tcPr>
            <w:tcW w:w="5243" w:type="dxa"/>
            <w:vAlign w:val="center"/>
          </w:tcPr>
          <w:p w14:paraId="7A41345A" w14:textId="683B8FA0" w:rsidR="00AF546B" w:rsidRPr="003E3FB7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F546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CGATGGATAA</w:t>
            </w:r>
            <w:r w:rsidRPr="008450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TTGTGCCGTGTTGGGTGTTACGGAGCATTCA</w:t>
            </w:r>
          </w:p>
        </w:tc>
        <w:tc>
          <w:tcPr>
            <w:tcW w:w="5245" w:type="dxa"/>
            <w:vAlign w:val="center"/>
          </w:tcPr>
          <w:p w14:paraId="32825A15" w14:textId="5CC4BBE7" w:rsidR="00AF546B" w:rsidRPr="00C81411" w:rsidRDefault="00B164F5" w:rsidP="00B164F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Amplification of </w:t>
            </w:r>
            <w:proofErr w:type="spellStart"/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hygB</w:t>
            </w:r>
            <w:proofErr w:type="spellEnd"/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3</w:t>
            </w:r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’ fragment</w:t>
            </w:r>
          </w:p>
        </w:tc>
      </w:tr>
      <w:tr w:rsidR="00AF546B" w:rsidRPr="00AF546B" w14:paraId="7B469128" w14:textId="77777777" w:rsidTr="003E3FB7">
        <w:tc>
          <w:tcPr>
            <w:tcW w:w="1716" w:type="dxa"/>
            <w:vAlign w:val="bottom"/>
          </w:tcPr>
          <w:p w14:paraId="4F329EF3" w14:textId="212F4D06" w:rsidR="00AF546B" w:rsidRPr="00470393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470393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HygP8f</w:t>
            </w:r>
          </w:p>
        </w:tc>
        <w:tc>
          <w:tcPr>
            <w:tcW w:w="5243" w:type="dxa"/>
            <w:vAlign w:val="bottom"/>
          </w:tcPr>
          <w:p w14:paraId="6408BF8B" w14:textId="2EAAA623" w:rsidR="00AF546B" w:rsidRPr="003E3FB7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5807F7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AAAGTTCGACAGCGTCTCC</w:t>
            </w:r>
          </w:p>
        </w:tc>
        <w:tc>
          <w:tcPr>
            <w:tcW w:w="5245" w:type="dxa"/>
            <w:vAlign w:val="center"/>
          </w:tcPr>
          <w:p w14:paraId="3EA92D95" w14:textId="3B171E11" w:rsidR="00AF546B" w:rsidRPr="00C81411" w:rsidRDefault="00B164F5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Amplification of </w:t>
            </w:r>
            <w:proofErr w:type="spellStart"/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hygB</w:t>
            </w:r>
            <w:proofErr w:type="spellEnd"/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3’ fragment</w:t>
            </w:r>
          </w:p>
        </w:tc>
      </w:tr>
      <w:tr w:rsidR="00AF546B" w:rsidRPr="0013104D" w14:paraId="40C66A2E" w14:textId="77777777" w:rsidTr="00AF546B">
        <w:tc>
          <w:tcPr>
            <w:tcW w:w="1716" w:type="dxa"/>
            <w:vAlign w:val="center"/>
          </w:tcPr>
          <w:p w14:paraId="21CBA746" w14:textId="77777777" w:rsidR="00AF546B" w:rsidRPr="00470393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857_P5f</w:t>
            </w:r>
          </w:p>
        </w:tc>
        <w:tc>
          <w:tcPr>
            <w:tcW w:w="5243" w:type="dxa"/>
            <w:vAlign w:val="center"/>
          </w:tcPr>
          <w:p w14:paraId="1CDCF05D" w14:textId="77777777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GGAGAGCGGACCAGGCTATAA</w:t>
            </w:r>
          </w:p>
        </w:tc>
        <w:tc>
          <w:tcPr>
            <w:tcW w:w="5245" w:type="dxa"/>
            <w:vAlign w:val="center"/>
          </w:tcPr>
          <w:p w14:paraId="62FDE1A5" w14:textId="19E23406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iagnostic PCR 5</w:t>
            </w:r>
            <w:r w:rsidR="00A43B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’</w:t>
            </w: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flank</w:t>
            </w:r>
          </w:p>
        </w:tc>
      </w:tr>
      <w:tr w:rsidR="00AF546B" w:rsidRPr="0013104D" w14:paraId="50B9EC11" w14:textId="77777777" w:rsidTr="00AF546B">
        <w:tc>
          <w:tcPr>
            <w:tcW w:w="1716" w:type="dxa"/>
            <w:vAlign w:val="center"/>
          </w:tcPr>
          <w:p w14:paraId="16E44E7D" w14:textId="77777777" w:rsidR="00AF546B" w:rsidRPr="00470393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857_P6r</w:t>
            </w:r>
          </w:p>
        </w:tc>
        <w:tc>
          <w:tcPr>
            <w:tcW w:w="5243" w:type="dxa"/>
            <w:vAlign w:val="center"/>
          </w:tcPr>
          <w:p w14:paraId="4FA3DAD7" w14:textId="77777777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GGAAAGGACGGTTTGGTTGTC</w:t>
            </w:r>
          </w:p>
        </w:tc>
        <w:tc>
          <w:tcPr>
            <w:tcW w:w="5245" w:type="dxa"/>
            <w:vAlign w:val="center"/>
          </w:tcPr>
          <w:p w14:paraId="5C0F443E" w14:textId="73226307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iagnostic PCR 5</w:t>
            </w:r>
            <w:r w:rsidR="00A43B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’</w:t>
            </w: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flank</w:t>
            </w:r>
          </w:p>
        </w:tc>
      </w:tr>
      <w:tr w:rsidR="00AF546B" w:rsidRPr="0013104D" w14:paraId="0F789FBF" w14:textId="77777777" w:rsidTr="00AF546B">
        <w:tc>
          <w:tcPr>
            <w:tcW w:w="1716" w:type="dxa"/>
            <w:vAlign w:val="center"/>
          </w:tcPr>
          <w:p w14:paraId="07A23773" w14:textId="77777777" w:rsidR="00AF546B" w:rsidRPr="00470393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857_P7f</w:t>
            </w:r>
          </w:p>
        </w:tc>
        <w:tc>
          <w:tcPr>
            <w:tcW w:w="5243" w:type="dxa"/>
            <w:vAlign w:val="center"/>
          </w:tcPr>
          <w:p w14:paraId="7535E023" w14:textId="77777777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GGCCCAGAAAGTGGAATGG</w:t>
            </w:r>
          </w:p>
        </w:tc>
        <w:tc>
          <w:tcPr>
            <w:tcW w:w="5245" w:type="dxa"/>
            <w:vAlign w:val="center"/>
          </w:tcPr>
          <w:p w14:paraId="2EE482BF" w14:textId="6AFDC63C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iagnostic PCR 3</w:t>
            </w:r>
            <w:r w:rsidR="00A43B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’ </w:t>
            </w: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flank</w:t>
            </w:r>
          </w:p>
        </w:tc>
      </w:tr>
      <w:tr w:rsidR="00AF546B" w:rsidRPr="0013104D" w14:paraId="0AE03B1D" w14:textId="77777777" w:rsidTr="00AF546B">
        <w:tc>
          <w:tcPr>
            <w:tcW w:w="1716" w:type="dxa"/>
            <w:vAlign w:val="center"/>
          </w:tcPr>
          <w:p w14:paraId="21952B5E" w14:textId="77777777" w:rsidR="00AF546B" w:rsidRPr="00470393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3857_P8r</w:t>
            </w:r>
          </w:p>
        </w:tc>
        <w:tc>
          <w:tcPr>
            <w:tcW w:w="5243" w:type="dxa"/>
            <w:vAlign w:val="center"/>
          </w:tcPr>
          <w:p w14:paraId="72AD8BD6" w14:textId="77777777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TCTGCGATGATCAGTGCATGT</w:t>
            </w:r>
          </w:p>
        </w:tc>
        <w:tc>
          <w:tcPr>
            <w:tcW w:w="5245" w:type="dxa"/>
            <w:vAlign w:val="center"/>
          </w:tcPr>
          <w:p w14:paraId="06DA9704" w14:textId="332318E3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iagnostic PCR 3</w:t>
            </w:r>
            <w:r w:rsidR="00A43B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’</w:t>
            </w: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flank</w:t>
            </w:r>
          </w:p>
        </w:tc>
      </w:tr>
      <w:tr w:rsidR="00AF546B" w:rsidRPr="0013104D" w14:paraId="16FD0878" w14:textId="77777777" w:rsidTr="00AF546B">
        <w:tc>
          <w:tcPr>
            <w:tcW w:w="1716" w:type="dxa"/>
            <w:vAlign w:val="center"/>
          </w:tcPr>
          <w:p w14:paraId="57488606" w14:textId="0F6B8289" w:rsidR="00AF546B" w:rsidRPr="00470393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H</w:t>
            </w:r>
            <w:r w:rsidRPr="00AF54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ygP2f</w:t>
            </w:r>
          </w:p>
        </w:tc>
        <w:tc>
          <w:tcPr>
            <w:tcW w:w="5243" w:type="dxa"/>
            <w:vAlign w:val="center"/>
          </w:tcPr>
          <w:p w14:paraId="144A80C1" w14:textId="5EAFAB41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AF54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ATGCATGGTTGCCTAGTGAA</w:t>
            </w:r>
          </w:p>
        </w:tc>
        <w:tc>
          <w:tcPr>
            <w:tcW w:w="5245" w:type="dxa"/>
            <w:vAlign w:val="center"/>
          </w:tcPr>
          <w:p w14:paraId="093A2729" w14:textId="2EF01127" w:rsidR="00AF546B" w:rsidRPr="00C81411" w:rsidRDefault="00B164F5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iagnostic PCR 3</w:t>
            </w:r>
            <w:r w:rsidR="00A43B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’</w:t>
            </w: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flank</w:t>
            </w:r>
          </w:p>
        </w:tc>
      </w:tr>
      <w:tr w:rsidR="00AF546B" w:rsidRPr="0013104D" w14:paraId="087E19F0" w14:textId="77777777" w:rsidTr="00AF546B">
        <w:tc>
          <w:tcPr>
            <w:tcW w:w="1716" w:type="dxa"/>
            <w:vAlign w:val="center"/>
          </w:tcPr>
          <w:p w14:paraId="225CF74D" w14:textId="5D0B1BED" w:rsidR="00AF546B" w:rsidRPr="00470393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H</w:t>
            </w:r>
            <w:r w:rsidRPr="00AF54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ygP5r</w:t>
            </w:r>
          </w:p>
        </w:tc>
        <w:tc>
          <w:tcPr>
            <w:tcW w:w="5243" w:type="dxa"/>
            <w:vAlign w:val="center"/>
          </w:tcPr>
          <w:p w14:paraId="6387FCB8" w14:textId="2CE4BAD3" w:rsidR="00AF546B" w:rsidRPr="00C81411" w:rsidRDefault="00B164F5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TCCACTGCACCTCAGAGCC</w:t>
            </w:r>
          </w:p>
        </w:tc>
        <w:tc>
          <w:tcPr>
            <w:tcW w:w="5245" w:type="dxa"/>
            <w:vAlign w:val="center"/>
          </w:tcPr>
          <w:p w14:paraId="72F6FE13" w14:textId="04B3D18C" w:rsidR="00AF546B" w:rsidRPr="00C81411" w:rsidRDefault="00B164F5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Diagnostic PCR 5</w:t>
            </w:r>
            <w:r w:rsidR="00A43B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’</w:t>
            </w: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flank</w:t>
            </w:r>
          </w:p>
        </w:tc>
      </w:tr>
      <w:tr w:rsidR="00AF546B" w:rsidRPr="00DF2B1C" w14:paraId="77587D58" w14:textId="77777777" w:rsidTr="00AF546B">
        <w:tc>
          <w:tcPr>
            <w:tcW w:w="1716" w:type="dxa"/>
            <w:vAlign w:val="center"/>
          </w:tcPr>
          <w:p w14:paraId="043A9C65" w14:textId="77777777" w:rsidR="00AF546B" w:rsidRPr="00470393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n16g08800_P10r</w:t>
            </w:r>
          </w:p>
        </w:tc>
        <w:tc>
          <w:tcPr>
            <w:tcW w:w="5243" w:type="dxa"/>
            <w:vAlign w:val="center"/>
          </w:tcPr>
          <w:p w14:paraId="578E7607" w14:textId="77777777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AATTCCAGCAGCGGCTTGATGTGTGTGATAATGATAGGA</w:t>
            </w:r>
          </w:p>
        </w:tc>
        <w:tc>
          <w:tcPr>
            <w:tcW w:w="5245" w:type="dxa"/>
            <w:vAlign w:val="center"/>
          </w:tcPr>
          <w:p w14:paraId="0F52D23F" w14:textId="77777777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mplifying 5’ flank of NRRL3_06646</w:t>
            </w:r>
          </w:p>
        </w:tc>
      </w:tr>
      <w:tr w:rsidR="00AF546B" w:rsidRPr="00DF2B1C" w14:paraId="6042E934" w14:textId="77777777" w:rsidTr="00AF546B">
        <w:tc>
          <w:tcPr>
            <w:tcW w:w="1716" w:type="dxa"/>
            <w:vAlign w:val="center"/>
          </w:tcPr>
          <w:p w14:paraId="18CD9D98" w14:textId="77777777" w:rsidR="00AF546B" w:rsidRPr="00470393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n16g08800_P11f</w:t>
            </w:r>
          </w:p>
        </w:tc>
        <w:tc>
          <w:tcPr>
            <w:tcW w:w="5243" w:type="dxa"/>
            <w:vAlign w:val="center"/>
          </w:tcPr>
          <w:p w14:paraId="2323972E" w14:textId="77777777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CACGGCACAATTATCCATCGCTTGGCACGGACCAAGCAGTG</w:t>
            </w:r>
          </w:p>
        </w:tc>
        <w:tc>
          <w:tcPr>
            <w:tcW w:w="5245" w:type="dxa"/>
            <w:vAlign w:val="center"/>
          </w:tcPr>
          <w:p w14:paraId="276B73B7" w14:textId="77777777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mplifying 3’ flank of NRRL3_06646</w:t>
            </w:r>
          </w:p>
        </w:tc>
      </w:tr>
      <w:tr w:rsidR="00AF546B" w:rsidRPr="00DF2B1C" w14:paraId="39D8C3CA" w14:textId="77777777" w:rsidTr="00AF546B">
        <w:tc>
          <w:tcPr>
            <w:tcW w:w="1716" w:type="dxa"/>
            <w:vAlign w:val="center"/>
          </w:tcPr>
          <w:p w14:paraId="01F952CD" w14:textId="77777777" w:rsidR="00AF546B" w:rsidRPr="00470393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n16g08800_P12r</w:t>
            </w:r>
          </w:p>
        </w:tc>
        <w:tc>
          <w:tcPr>
            <w:tcW w:w="5243" w:type="dxa"/>
            <w:vAlign w:val="center"/>
          </w:tcPr>
          <w:p w14:paraId="54EA2CF5" w14:textId="77777777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AGGCGTAAGTGCATCCAGC</w:t>
            </w:r>
          </w:p>
        </w:tc>
        <w:tc>
          <w:tcPr>
            <w:tcW w:w="5245" w:type="dxa"/>
            <w:vAlign w:val="center"/>
          </w:tcPr>
          <w:p w14:paraId="36CB8C79" w14:textId="77777777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mplifying 3’ flank of NRRL3_06646 and diagnosti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CR</w:t>
            </w:r>
          </w:p>
        </w:tc>
      </w:tr>
      <w:tr w:rsidR="00AF546B" w:rsidRPr="00DF2B1C" w14:paraId="2EEEF0B9" w14:textId="77777777" w:rsidTr="00AF546B">
        <w:trPr>
          <w:trHeight w:val="77"/>
        </w:trPr>
        <w:tc>
          <w:tcPr>
            <w:tcW w:w="1716" w:type="dxa"/>
            <w:vAlign w:val="center"/>
          </w:tcPr>
          <w:p w14:paraId="4BDC0150" w14:textId="77777777" w:rsidR="00AF546B" w:rsidRPr="00470393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470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n16g08800_P9f</w:t>
            </w:r>
          </w:p>
        </w:tc>
        <w:tc>
          <w:tcPr>
            <w:tcW w:w="5243" w:type="dxa"/>
            <w:vAlign w:val="center"/>
          </w:tcPr>
          <w:p w14:paraId="522B273D" w14:textId="77777777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GTCCCTCACCTCGACACGTT</w:t>
            </w:r>
          </w:p>
        </w:tc>
        <w:tc>
          <w:tcPr>
            <w:tcW w:w="5245" w:type="dxa"/>
            <w:vAlign w:val="center"/>
          </w:tcPr>
          <w:p w14:paraId="5C8D2C72" w14:textId="77777777" w:rsidR="00AF546B" w:rsidRPr="00C81411" w:rsidRDefault="00AF546B" w:rsidP="00AF54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C8141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mplifying 5’ flank of NRRL3_06646 and diagnostic PCR</w:t>
            </w:r>
          </w:p>
        </w:tc>
      </w:tr>
      <w:tr w:rsidR="00A43B20" w:rsidRPr="00DF2B1C" w14:paraId="1686EFB4" w14:textId="77777777" w:rsidTr="00AF546B">
        <w:tc>
          <w:tcPr>
            <w:tcW w:w="1716" w:type="dxa"/>
            <w:vAlign w:val="center"/>
          </w:tcPr>
          <w:p w14:paraId="1F95C4D9" w14:textId="2F267058" w:rsidR="00A43B20" w:rsidRPr="00C81411" w:rsidRDefault="00A43B20" w:rsidP="00A43B2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hleoP4f</w:t>
            </w:r>
          </w:p>
        </w:tc>
        <w:tc>
          <w:tcPr>
            <w:tcW w:w="5243" w:type="dxa"/>
            <w:vAlign w:val="center"/>
          </w:tcPr>
          <w:p w14:paraId="4FAD71ED" w14:textId="468743B8" w:rsidR="00A43B20" w:rsidRPr="00C81411" w:rsidRDefault="00A43B20" w:rsidP="00A43B2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A43B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AAGCCGCTGCTGGAATTGCTCTTTCTGGCATGCGGAG</w:t>
            </w:r>
          </w:p>
        </w:tc>
        <w:tc>
          <w:tcPr>
            <w:tcW w:w="5245" w:type="dxa"/>
            <w:vAlign w:val="center"/>
          </w:tcPr>
          <w:p w14:paraId="4BF87AAC" w14:textId="3186210F" w:rsidR="00A43B20" w:rsidRPr="00C81411" w:rsidRDefault="00A43B20" w:rsidP="00A43B2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Amplification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hle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5’ fragment</w:t>
            </w:r>
          </w:p>
        </w:tc>
      </w:tr>
      <w:tr w:rsidR="00A43B20" w:rsidRPr="00DF2B1C" w14:paraId="23E2179F" w14:textId="77777777" w:rsidTr="00AF546B">
        <w:trPr>
          <w:trHeight w:val="77"/>
        </w:trPr>
        <w:tc>
          <w:tcPr>
            <w:tcW w:w="1716" w:type="dxa"/>
            <w:vAlign w:val="center"/>
          </w:tcPr>
          <w:p w14:paraId="51A6905A" w14:textId="1CF7D584" w:rsidR="00A43B20" w:rsidRPr="00C81411" w:rsidRDefault="00A43B20" w:rsidP="00A43B2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hleoP8r</w:t>
            </w:r>
          </w:p>
        </w:tc>
        <w:tc>
          <w:tcPr>
            <w:tcW w:w="5243" w:type="dxa"/>
            <w:vAlign w:val="center"/>
          </w:tcPr>
          <w:p w14:paraId="7DFC9CDD" w14:textId="3918F1EC" w:rsidR="00A43B20" w:rsidRPr="00C81411" w:rsidRDefault="00A43B20" w:rsidP="00A43B2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A43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GGAAGTTCGTGGACACGACC</w:t>
            </w:r>
          </w:p>
        </w:tc>
        <w:tc>
          <w:tcPr>
            <w:tcW w:w="5245" w:type="dxa"/>
            <w:vAlign w:val="center"/>
          </w:tcPr>
          <w:p w14:paraId="5F1AD81F" w14:textId="0E04363A" w:rsidR="00A43B20" w:rsidRPr="003E3FB7" w:rsidRDefault="00A43B20" w:rsidP="00A43B2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Amplification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hle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5’ fragment</w:t>
            </w:r>
          </w:p>
        </w:tc>
      </w:tr>
      <w:tr w:rsidR="00A43B20" w:rsidRPr="00DF2B1C" w14:paraId="68269A5C" w14:textId="77777777" w:rsidTr="00AF546B">
        <w:trPr>
          <w:trHeight w:val="77"/>
        </w:trPr>
        <w:tc>
          <w:tcPr>
            <w:tcW w:w="1716" w:type="dxa"/>
            <w:vAlign w:val="center"/>
          </w:tcPr>
          <w:p w14:paraId="726125E6" w14:textId="34C169EA" w:rsidR="00A43B20" w:rsidRPr="00C81411" w:rsidRDefault="00A43B20" w:rsidP="00A43B2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hleoP6f</w:t>
            </w:r>
          </w:p>
        </w:tc>
        <w:tc>
          <w:tcPr>
            <w:tcW w:w="5243" w:type="dxa"/>
            <w:vAlign w:val="center"/>
          </w:tcPr>
          <w:p w14:paraId="13F7CB17" w14:textId="00F30AA9" w:rsidR="00A43B20" w:rsidRPr="00C81411" w:rsidRDefault="00A43B20" w:rsidP="00A43B2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A43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AAGTTGACCAGTGCCGTTCC</w:t>
            </w:r>
          </w:p>
        </w:tc>
        <w:tc>
          <w:tcPr>
            <w:tcW w:w="5245" w:type="dxa"/>
            <w:vAlign w:val="center"/>
          </w:tcPr>
          <w:p w14:paraId="2436DF70" w14:textId="14AD8BEC" w:rsidR="00A43B20" w:rsidRPr="003E3FB7" w:rsidRDefault="00A43B20" w:rsidP="00A43B2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Amplification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hleo</w:t>
            </w:r>
            <w:proofErr w:type="spellEnd"/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3</w:t>
            </w:r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’ fragment</w:t>
            </w:r>
          </w:p>
        </w:tc>
      </w:tr>
      <w:tr w:rsidR="00A43B20" w:rsidRPr="00DF2B1C" w14:paraId="73279F11" w14:textId="77777777" w:rsidTr="00AF546B">
        <w:tc>
          <w:tcPr>
            <w:tcW w:w="1716" w:type="dxa"/>
            <w:vAlign w:val="center"/>
          </w:tcPr>
          <w:p w14:paraId="33B0F9FE" w14:textId="6DF42C3D" w:rsidR="00A43B20" w:rsidRPr="00470393" w:rsidRDefault="00A43B20" w:rsidP="00A43B2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hleoP5r</w:t>
            </w:r>
          </w:p>
        </w:tc>
        <w:tc>
          <w:tcPr>
            <w:tcW w:w="5243" w:type="dxa"/>
            <w:vAlign w:val="center"/>
          </w:tcPr>
          <w:p w14:paraId="277346D6" w14:textId="72063637" w:rsidR="00A43B20" w:rsidRPr="00C81411" w:rsidRDefault="00A43B20" w:rsidP="00A43B2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</w:pPr>
            <w:r w:rsidRPr="00A43B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ja-JP"/>
              </w:rPr>
              <w:t>CGATGGATAATTGTGCCGTGTGGAGCATTCACTAGGCAACCA</w:t>
            </w:r>
          </w:p>
        </w:tc>
        <w:tc>
          <w:tcPr>
            <w:tcW w:w="5245" w:type="dxa"/>
            <w:vAlign w:val="center"/>
          </w:tcPr>
          <w:p w14:paraId="0C71571D" w14:textId="506434F3" w:rsidR="00A43B20" w:rsidRPr="003E3FB7" w:rsidRDefault="00A43B20" w:rsidP="00A43B2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</w:pPr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Amplification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>phleo</w:t>
            </w:r>
            <w:proofErr w:type="spellEnd"/>
            <w:r w:rsidRPr="00B164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ja-JP"/>
              </w:rPr>
              <w:t xml:space="preserve"> 3’ fragment</w:t>
            </w:r>
          </w:p>
        </w:tc>
      </w:tr>
    </w:tbl>
    <w:p w14:paraId="520E3D78" w14:textId="77777777" w:rsidR="00F76388" w:rsidRPr="003E3FB7" w:rsidRDefault="00F76388">
      <w:pPr>
        <w:rPr>
          <w:lang w:val="en-US"/>
        </w:rPr>
      </w:pPr>
    </w:p>
    <w:sectPr w:rsidR="00F76388" w:rsidRPr="003E3FB7" w:rsidSect="007A47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76388"/>
    <w:rsid w:val="000047B7"/>
    <w:rsid w:val="0013104D"/>
    <w:rsid w:val="00155B22"/>
    <w:rsid w:val="00222FF1"/>
    <w:rsid w:val="002E222F"/>
    <w:rsid w:val="003178D6"/>
    <w:rsid w:val="003E3FB7"/>
    <w:rsid w:val="004422D9"/>
    <w:rsid w:val="00470393"/>
    <w:rsid w:val="005368C1"/>
    <w:rsid w:val="005807F7"/>
    <w:rsid w:val="005B1A7D"/>
    <w:rsid w:val="007401EA"/>
    <w:rsid w:val="007A47F3"/>
    <w:rsid w:val="00822E36"/>
    <w:rsid w:val="008E76D3"/>
    <w:rsid w:val="0097036D"/>
    <w:rsid w:val="00A43B20"/>
    <w:rsid w:val="00AA5D49"/>
    <w:rsid w:val="00AF546B"/>
    <w:rsid w:val="00B164F5"/>
    <w:rsid w:val="00B75085"/>
    <w:rsid w:val="00C002FF"/>
    <w:rsid w:val="00C81411"/>
    <w:rsid w:val="00D733A5"/>
    <w:rsid w:val="00DE49B6"/>
    <w:rsid w:val="00DF2B1C"/>
    <w:rsid w:val="00E77548"/>
    <w:rsid w:val="00EB7F36"/>
    <w:rsid w:val="00F76388"/>
    <w:rsid w:val="00F904BA"/>
    <w:rsid w:val="00FB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4643E"/>
  <w15:docId w15:val="{1EB8FFBE-3CB4-457C-B90E-DC0EC60B1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B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7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8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8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8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8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12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</dc:creator>
  <cp:keywords/>
  <dc:description/>
  <cp:lastModifiedBy>Arthur</cp:lastModifiedBy>
  <cp:revision>4</cp:revision>
  <dcterms:created xsi:type="dcterms:W3CDTF">2021-01-22T20:40:00Z</dcterms:created>
  <dcterms:modified xsi:type="dcterms:W3CDTF">2021-02-03T03:53:00Z</dcterms:modified>
</cp:coreProperties>
</file>